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F5FC6" w14:textId="77777777" w:rsidR="00231347" w:rsidRDefault="0081186A">
      <w:pPr>
        <w:spacing w:after="0" w:line="240" w:lineRule="auto"/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1. </w:t>
      </w:r>
      <w:r>
        <w:rPr>
          <w:rFonts w:ascii="Arial" w:hAnsi="Arial" w:cs="Arial"/>
          <w:sz w:val="22"/>
          <w:szCs w:val="22"/>
          <w:lang w:val="en-US"/>
        </w:rPr>
        <w:t>Demographic factors of patients with comorbid diabetes stratified by different treatments at baseline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81"/>
        <w:gridCol w:w="1435"/>
        <w:gridCol w:w="1426"/>
        <w:gridCol w:w="1426"/>
        <w:gridCol w:w="1426"/>
        <w:gridCol w:w="1632"/>
      </w:tblGrid>
      <w:tr w:rsidR="00231347" w14:paraId="792F5FC9" w14:textId="77777777">
        <w:tblPrEx>
          <w:tblCellMar>
            <w:top w:w="0" w:type="dxa"/>
            <w:bottom w:w="0" w:type="dxa"/>
          </w:tblCellMar>
        </w:tblPrEx>
        <w:trPr>
          <w:trHeight w:val="412"/>
        </w:trPr>
        <w:tc>
          <w:tcPr>
            <w:tcW w:w="168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C7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Demographic (%)</w:t>
            </w:r>
          </w:p>
        </w:tc>
        <w:tc>
          <w:tcPr>
            <w:tcW w:w="7345" w:type="dxa"/>
            <w:gridSpan w:val="5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C8" w14:textId="77777777" w:rsidR="00231347" w:rsidRDefault="0081186A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seline cohort stratified</w:t>
            </w:r>
          </w:p>
        </w:tc>
      </w:tr>
      <w:tr w:rsidR="00231347" w14:paraId="792F5FD1" w14:textId="77777777">
        <w:tblPrEx>
          <w:tblCellMar>
            <w:top w:w="0" w:type="dxa"/>
            <w:bottom w:w="0" w:type="dxa"/>
          </w:tblCellMar>
        </w:tblPrEx>
        <w:trPr>
          <w:trHeight w:val="560"/>
        </w:trPr>
        <w:tc>
          <w:tcPr>
            <w:tcW w:w="1681" w:type="dxa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CA" w14:textId="77777777" w:rsidR="00231347" w:rsidRDefault="0023134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CB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all</w:t>
            </w:r>
          </w:p>
          <w:p w14:paraId="792F5FCC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44)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CD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T (n=44)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CE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YGB (n=56)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CF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G (n=24)</w:t>
            </w:r>
          </w:p>
        </w:tc>
        <w:tc>
          <w:tcPr>
            <w:tcW w:w="1632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D0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continued (n=20)</w:t>
            </w:r>
          </w:p>
        </w:tc>
      </w:tr>
      <w:tr w:rsidR="00231347" w14:paraId="792F5FD8" w14:textId="77777777">
        <w:tblPrEx>
          <w:tblCellMar>
            <w:top w:w="0" w:type="dxa"/>
            <w:bottom w:w="0" w:type="dxa"/>
          </w:tblCellMar>
        </w:tblPrEx>
        <w:trPr>
          <w:trHeight w:val="395"/>
        </w:trPr>
        <w:tc>
          <w:tcPr>
            <w:tcW w:w="1681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D2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35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D3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D4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D5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D6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D7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231347" w14:paraId="792F5FDF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D9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DA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2 (54.8, 71.1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DB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.1 (43.2, 73.7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DC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.1 (52.2, 78.2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DD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.7 (44.7, 84.4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DE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.0 (36.1, 80.9)</w:t>
            </w:r>
          </w:p>
        </w:tc>
      </w:tr>
      <w:tr w:rsidR="00231347" w14:paraId="792F5FE6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E0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E1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8 (28.9, 45.2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E2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9 (26.3, 56.8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E3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9 (21.8, 47.8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E4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3 (15.6, 55.3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E5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0 (19.1, 63.9)</w:t>
            </w:r>
          </w:p>
        </w:tc>
      </w:tr>
      <w:tr w:rsidR="00231347" w14:paraId="792F5FED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E7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E8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0 (0.0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5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E9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0.0, 8.0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EA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0.0, 6.4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EB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0.0, 14.2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EC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0.0, 16.8)</w:t>
            </w:r>
          </w:p>
        </w:tc>
      </w:tr>
      <w:tr w:rsidR="00231347" w14:paraId="792F5FF4" w14:textId="77777777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EE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ge groups (years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EF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F0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F1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F2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F3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231347" w14:paraId="792F5FFB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F5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-29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F6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9 (2.0), 9.8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F7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 (0.1, 12.0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F8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4 (1.1, 14.9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F9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2 (0.1, 21.1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FA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5 (1.3, 33.1)</w:t>
            </w:r>
          </w:p>
        </w:tc>
      </w:tr>
      <w:tr w:rsidR="00231347" w14:paraId="792F6002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FC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-44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FD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4 (15.8, 30.1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FE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 (0.6, 15.5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5FFF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2 (13.0, 36.4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00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1.7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22.1, 63.4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01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8 (16.3, 61.6)</w:t>
            </w:r>
          </w:p>
        </w:tc>
      </w:tr>
      <w:tr w:rsidR="00231347" w14:paraId="792F6009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03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-59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04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.4 (43.9, 60.9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05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5 (30.4, 61.2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06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5 (48.5, 75.1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07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.2 (32.8, 74.4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08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8 (16.3, 61.6)</w:t>
            </w:r>
          </w:p>
        </w:tc>
      </w:tr>
      <w:tr w:rsidR="00231347" w14:paraId="792F6010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0A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-74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0B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9 (12.8, 26.3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0C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2 (28.3, 59.0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0D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9 (3.0, 19.6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0E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0.0, 14.2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0F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8 (3.4, 39.6)</w:t>
            </w:r>
          </w:p>
        </w:tc>
      </w:tr>
      <w:tr w:rsidR="00231347" w14:paraId="792F6017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11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≥75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12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 (0.2, 5.0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13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.5 (0.6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.5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14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0.0, 6.4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15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0.0, 14.2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16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0.0, 17.6)</w:t>
            </w:r>
          </w:p>
        </w:tc>
      </w:tr>
      <w:tr w:rsidR="00231347" w14:paraId="792F601E" w14:textId="77777777">
        <w:tblPrEx>
          <w:tblCellMar>
            <w:top w:w="0" w:type="dxa"/>
            <w:bottom w:w="0" w:type="dxa"/>
          </w:tblCellMar>
        </w:tblPrEx>
        <w:trPr>
          <w:trHeight w:val="395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18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MI groups (kg/m²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19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1A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1B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1C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1D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231347" w14:paraId="792F6025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1F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bes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20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3 (1.6, 9.2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21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8 (1.4, 18.7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22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 (0.4, 12.3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23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2 (0.1, 21.1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24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0.0, 23.2)</w:t>
            </w:r>
          </w:p>
        </w:tc>
      </w:tr>
      <w:tr w:rsidR="00231347" w14:paraId="792F602C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26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bese II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27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.6 (40.0, 57.2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28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2 (28.3, 59.0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29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.0 (36.3, 63.7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2A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1.7 (22.1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3.4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2B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.4 (41.9, 91.6)</w:t>
            </w:r>
          </w:p>
        </w:tc>
      </w:tr>
      <w:tr w:rsidR="00231347" w14:paraId="792F6033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2D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bese III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2E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.1 (38.6, 55.8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2F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.0 (34.6, 65.4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30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.4 (33.3, 60.3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31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.2 (32.8, 74.4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32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6 (8.4, 58.1)</w:t>
            </w:r>
          </w:p>
        </w:tc>
      </w:tr>
      <w:tr w:rsidR="00231347" w14:paraId="792F603A" w14:textId="77777777">
        <w:tblPrEx>
          <w:tblCellMar>
            <w:top w:w="0" w:type="dxa"/>
            <w:bottom w:w="0" w:type="dxa"/>
          </w:tblCellMar>
        </w:tblPrEx>
        <w:trPr>
          <w:trHeight w:val="395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34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ocial status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35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36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37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38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39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231347" w14:paraId="792F6041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3B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3C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1 (36.8, 53.6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3D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9 (26.3, 56.8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3E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.2 (34.7, 62.0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3F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8 (25.6, 67.2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40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0 (23.1, 68.5)</w:t>
            </w:r>
          </w:p>
        </w:tc>
      </w:tr>
      <w:tr w:rsidR="00231347" w14:paraId="792F6048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42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ves with parent(s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43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0.0, 2.5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44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0.0, 8.0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45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0.0, 6.4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46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0.0, 14.2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47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0.0, 16.8)</w:t>
            </w:r>
          </w:p>
        </w:tc>
      </w:tr>
      <w:tr w:rsidR="00231347" w14:paraId="792F604F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49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4A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4 (13.3, 26.9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4B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9 (6.6, 30.1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4C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8 (15.8, 40.3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4D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5 (2.7, 32.4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4E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0 (3.2, 37.9)</w:t>
            </w:r>
          </w:p>
        </w:tc>
      </w:tr>
      <w:tr w:rsidR="00231347" w14:paraId="792F6056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50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51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3 (23.8, 39.5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52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4 (22.4, 52.2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53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3.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3.0, 36.4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54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7 (22.1, 63.4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55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0 (11.9, 54.3)</w:t>
            </w:r>
          </w:p>
        </w:tc>
      </w:tr>
      <w:tr w:rsidR="00231347" w14:paraId="792F605D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57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58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59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5A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5B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5C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231347" w14:paraId="792F6064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5E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5F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2 (9.7, 22.3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60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0 (16.6, 46.5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61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3 (3.1, 20.3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62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3 (1.0, 27.0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63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0 (1.2, 31.7)</w:t>
            </w:r>
          </w:p>
        </w:tc>
      </w:tr>
      <w:tr w:rsidR="00231347" w14:paraId="792F606B" w14:textId="77777777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6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65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66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.6 (44.9, 62.1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67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0 (29.3, 61.5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68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.1 (46.9, 74.1)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69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.0 (29.1, 70.9)</w:t>
            </w:r>
          </w:p>
        </w:tc>
        <w:tc>
          <w:tcPr>
            <w:tcW w:w="163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6A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5.0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31.5, 76.9)</w:t>
            </w:r>
          </w:p>
        </w:tc>
      </w:tr>
      <w:tr w:rsidR="00231347" w14:paraId="792F6072" w14:textId="77777777">
        <w:tblPrEx>
          <w:tblCellMar>
            <w:top w:w="0" w:type="dxa"/>
            <w:bottom w:w="0" w:type="dxa"/>
          </w:tblCellMar>
        </w:tblPrEx>
        <w:trPr>
          <w:trHeight w:val="60"/>
        </w:trPr>
        <w:tc>
          <w:tcPr>
            <w:tcW w:w="1681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6C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1435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6D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2 (23.6, 39.6)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6E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0 (12.7, 41.2)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6F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6 (18.0, 43.6)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70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7 (22.1, 63.4)</w:t>
            </w:r>
          </w:p>
        </w:tc>
        <w:tc>
          <w:tcPr>
            <w:tcW w:w="1632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F6071" w14:textId="77777777" w:rsidR="00231347" w:rsidRDefault="0081186A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.0 (15.4, 59.2)</w:t>
            </w:r>
          </w:p>
        </w:tc>
      </w:tr>
    </w:tbl>
    <w:p w14:paraId="792F6073" w14:textId="77777777" w:rsidR="00231347" w:rsidRDefault="0081186A">
      <w:pPr>
        <w:spacing w:after="0" w:line="240" w:lineRule="auto"/>
      </w:pPr>
      <w:r>
        <w:rPr>
          <w:rFonts w:ascii="Arial" w:hAnsi="Arial" w:cs="Arial"/>
          <w:sz w:val="20"/>
          <w:szCs w:val="20"/>
          <w:lang w:val="en-US"/>
        </w:rPr>
        <w:t>NOTE: The table displays column percentages. MT: medical treatment, RYGB: Roux-en-Y gastric bypass, SG: sleeve gastrectomy, a: 30 kg/m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&lt; </w:t>
      </w:r>
      <w:r>
        <w:rPr>
          <w:rFonts w:ascii="Arial" w:hAnsi="Arial" w:cs="Arial"/>
          <w:sz w:val="20"/>
          <w:szCs w:val="20"/>
          <w:lang w:val="en-US"/>
        </w:rPr>
        <w:t>BMI &lt; 34.9 kg/m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, b: 35 kg/m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&lt; BMI &lt; 39.9 kg/m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, c: BMI &gt;40 kg/m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792F6074" w14:textId="77777777" w:rsidR="00231347" w:rsidRDefault="00231347">
      <w:pPr>
        <w:spacing w:after="0" w:line="240" w:lineRule="auto"/>
      </w:pPr>
    </w:p>
    <w:sectPr w:rsidR="00231347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2F5FCA" w14:textId="77777777" w:rsidR="0081186A" w:rsidRDefault="0081186A">
      <w:pPr>
        <w:spacing w:after="0" w:line="240" w:lineRule="auto"/>
      </w:pPr>
      <w:r>
        <w:separator/>
      </w:r>
    </w:p>
  </w:endnote>
  <w:endnote w:type="continuationSeparator" w:id="0">
    <w:p w14:paraId="792F5FCC" w14:textId="77777777" w:rsidR="0081186A" w:rsidRDefault="00811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2F5FC6" w14:textId="77777777" w:rsidR="0081186A" w:rsidRDefault="0081186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92F5FC8" w14:textId="77777777" w:rsidR="0081186A" w:rsidRDefault="008118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231347"/>
    <w:rsid w:val="000727C1"/>
    <w:rsid w:val="00231347"/>
    <w:rsid w:val="0081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2F5FC6"/>
  <w15:docId w15:val="{7CFFBA99-9B54-4D95-B5E7-23BDD27E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4"/>
        <w:szCs w:val="24"/>
        <w:lang w:val="en-BE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Colomier</dc:creator>
  <dc:description/>
  <cp:lastModifiedBy>Esther Colomier</cp:lastModifiedBy>
  <cp:revision>2</cp:revision>
  <dcterms:created xsi:type="dcterms:W3CDTF">2024-09-28T12:17:00Z</dcterms:created>
  <dcterms:modified xsi:type="dcterms:W3CDTF">2024-09-28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f1337b-9aa3-40ff-83a7-d4ad273c4f8c_Enabled">
    <vt:lpwstr>true</vt:lpwstr>
  </property>
  <property fmtid="{D5CDD505-2E9C-101B-9397-08002B2CF9AE}" pid="3" name="MSIP_Label_ecf1337b-9aa3-40ff-83a7-d4ad273c4f8c_SetDate">
    <vt:lpwstr>2024-09-28T12:10:13Z</vt:lpwstr>
  </property>
  <property fmtid="{D5CDD505-2E9C-101B-9397-08002B2CF9AE}" pid="4" name="MSIP_Label_ecf1337b-9aa3-40ff-83a7-d4ad273c4f8c_Method">
    <vt:lpwstr>Standard</vt:lpwstr>
  </property>
  <property fmtid="{D5CDD505-2E9C-101B-9397-08002B2CF9AE}" pid="5" name="MSIP_Label_ecf1337b-9aa3-40ff-83a7-d4ad273c4f8c_Name">
    <vt:lpwstr>defa4170-0d19-0005-0004-bc88714345d2</vt:lpwstr>
  </property>
  <property fmtid="{D5CDD505-2E9C-101B-9397-08002B2CF9AE}" pid="6" name="MSIP_Label_ecf1337b-9aa3-40ff-83a7-d4ad273c4f8c_SiteId">
    <vt:lpwstr>60b717f0-3620-4ec4-8d9e-fd9af41d4a8c</vt:lpwstr>
  </property>
  <property fmtid="{D5CDD505-2E9C-101B-9397-08002B2CF9AE}" pid="7" name="MSIP_Label_ecf1337b-9aa3-40ff-83a7-d4ad273c4f8c_ActionId">
    <vt:lpwstr>c512f0fa-82bc-4a01-a718-43af1edb84a7</vt:lpwstr>
  </property>
  <property fmtid="{D5CDD505-2E9C-101B-9397-08002B2CF9AE}" pid="8" name="MSIP_Label_ecf1337b-9aa3-40ff-83a7-d4ad273c4f8c_ContentBits">
    <vt:lpwstr>0</vt:lpwstr>
  </property>
</Properties>
</file>